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80392" w14:textId="77777777" w:rsidR="00CE4CA9" w:rsidRPr="00C215ED" w:rsidRDefault="00CE4CA9" w:rsidP="00CE4CA9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5E2930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52CD8D0" wp14:editId="74866C9D">
            <wp:extent cx="5274310" cy="4197250"/>
            <wp:effectExtent l="0" t="0" r="2540" b="0"/>
            <wp:docPr id="11" name="图片 11" descr="E:\文章\MdVQ\12\图 这\FIG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文章\MdVQ\12\图 这\FIGS8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9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DBDF3" w14:textId="77777777" w:rsidR="00CE4CA9" w:rsidRPr="00CB5AA5" w:rsidRDefault="00CE4CA9" w:rsidP="00CE4CA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75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EC75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7 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expression of </w:t>
      </w:r>
      <w:r w:rsidRPr="00E41177">
        <w:rPr>
          <w:rFonts w:ascii="Times New Roman" w:hAnsi="Times New Roman" w:cs="Times New Roman"/>
          <w:sz w:val="24"/>
        </w:rPr>
        <w:t>genes</w:t>
      </w:r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lated to the JA and ET signaling pathways.</w:t>
      </w:r>
      <w:r w:rsidRPr="00A13C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**, </w:t>
      </w:r>
      <w:r w:rsidRPr="00AB0D2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lt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0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;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**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AB0D2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lt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0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1;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*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*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AB0D2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lt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0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01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i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-test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CF328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C75B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ata are shown as mean </w:t>
      </w:r>
      <w:r w:rsidRPr="003A0267">
        <w:rPr>
          <w:rFonts w:ascii="Times New Roman" w:hAnsi="Times New Roman" w:cs="Times New Roman"/>
          <w:bCs/>
          <w:sz w:val="24"/>
          <w:szCs w:val="24"/>
        </w:rPr>
        <w:t>±</w:t>
      </w:r>
      <w:r w:rsidRPr="00EC75B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D.</w:t>
      </w:r>
    </w:p>
    <w:p w14:paraId="3C2F4416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CA9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CE4CA9"/>
    <w:rsid w:val="00D763A4"/>
    <w:rsid w:val="00E5102A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2B7D7"/>
  <w15:chartTrackingRefBased/>
  <w15:docId w15:val="{D74CE7DA-89A8-0147-A4E6-6A498FAFE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CA9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11-29T12:30:00Z</dcterms:created>
  <dcterms:modified xsi:type="dcterms:W3CDTF">2023-11-29T12:30:00Z</dcterms:modified>
</cp:coreProperties>
</file>